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D85E7" w14:textId="36C3F10C" w:rsidR="002C244E" w:rsidRDefault="002C244E">
      <w:r>
        <w:rPr>
          <w:rFonts w:ascii="DejaVuSans" w:eastAsia="DejaVuSans" w:hAnsi="Times New Roman" w:cs="DejaVuSans"/>
          <w:sz w:val="16"/>
          <w:szCs w:val="16"/>
          <w:lang w:val="en-IN"/>
        </w:rPr>
        <w:t>Appendix</w:t>
      </w:r>
      <w:r>
        <w:rPr>
          <w:rFonts w:ascii="DejaVuSans" w:eastAsia="DejaVuSans" w:hAnsi="Times New Roman" w:cs="DejaVuSans"/>
          <w:sz w:val="16"/>
          <w:szCs w:val="16"/>
          <w:lang w:val="en-IN"/>
        </w:rPr>
        <w:t xml:space="preserve"> S2</w:t>
      </w:r>
      <w:bookmarkStart w:id="0" w:name="_GoBack"/>
      <w:bookmarkEnd w:id="0"/>
    </w:p>
    <w:tbl>
      <w:tblPr>
        <w:tblpPr w:leftFromText="180" w:rightFromText="180" w:horzAnchor="page" w:tblpX="1" w:tblpY="-1440"/>
        <w:tblW w:w="139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1404"/>
        <w:gridCol w:w="10640"/>
      </w:tblGrid>
      <w:tr w:rsidR="00D6634E" w14:paraId="1FB20B13" w14:textId="77777777" w:rsidTr="00D6634E">
        <w:trPr>
          <w:trHeight w:val="308"/>
        </w:trPr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31E050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7564C" w14:textId="5ABBC5A6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CD-Code</w:t>
            </w:r>
          </w:p>
        </w:tc>
        <w:tc>
          <w:tcPr>
            <w:tcW w:w="10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F836E" w14:textId="7DEA823F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  <w:r w:rsidRPr="00D663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scription</w:t>
            </w:r>
          </w:p>
        </w:tc>
      </w:tr>
      <w:tr w:rsidR="00D6634E" w14:paraId="20B25112" w14:textId="77777777" w:rsidTr="00D6634E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F91E6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TFangsong" w:hAnsi="Times New Roman" w:cs="Times New Roman" w:hint="eastAsia"/>
                <w:color w:val="000000" w:themeColor="text1"/>
                <w:szCs w:val="21"/>
              </w:rPr>
              <w:t>Neurocognitive</w:t>
            </w:r>
            <w:r>
              <w:rPr>
                <w:rFonts w:ascii="Times New Roman" w:eastAsia="STFangsong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TFangsong" w:hAnsi="Times New Roman" w:cs="Times New Roman" w:hint="eastAsia"/>
                <w:color w:val="000000" w:themeColor="text1"/>
                <w:szCs w:val="21"/>
              </w:rPr>
              <w:t>disorder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CEEA9" w14:textId="77777777" w:rsidR="00D6634E" w:rsidRDefault="00D6634E" w:rsidP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0FE23" w14:textId="77777777" w:rsidR="00D6634E" w:rsidRDefault="00D6634E" w:rsidP="00D6634E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LONG_TITLE</w:t>
            </w:r>
          </w:p>
        </w:tc>
      </w:tr>
      <w:tr w:rsidR="00D6634E" w14:paraId="78D40510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CD689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F2C0B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1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A1427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resenile dementia with delirium</w:t>
            </w:r>
          </w:p>
        </w:tc>
      </w:tr>
      <w:tr w:rsidR="00D6634E" w14:paraId="63796F24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34267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7528A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D5743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enile dementia with delirium</w:t>
            </w:r>
          </w:p>
        </w:tc>
      </w:tr>
      <w:tr w:rsidR="00D6634E" w14:paraId="48048CB0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A9B50F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3D964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4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C9C49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Vascular dementia, with delirium</w:t>
            </w:r>
          </w:p>
        </w:tc>
      </w:tr>
      <w:tr w:rsidR="00D6634E" w14:paraId="6C9BD1AA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612A0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58A66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1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EF7F9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lcohol withdrawal delirium</w:t>
            </w:r>
          </w:p>
        </w:tc>
      </w:tr>
      <w:tr w:rsidR="00D6634E" w14:paraId="731292F3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7482A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85231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28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FAB12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rug-induced delirium</w:t>
            </w:r>
          </w:p>
        </w:tc>
      </w:tr>
      <w:tr w:rsidR="00D6634E" w14:paraId="0634A64F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C6412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7E0AD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3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3FD98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elirium due to conditions classified elsewhere</w:t>
            </w:r>
          </w:p>
        </w:tc>
      </w:tr>
      <w:tr w:rsidR="00D6634E" w14:paraId="752D509E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CE25E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4F66F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3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2380E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ubacute delirium</w:t>
            </w:r>
          </w:p>
        </w:tc>
      </w:tr>
      <w:tr w:rsidR="00D6634E" w14:paraId="3A5ADBB6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AADF0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FC9CD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001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09902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issociative amnesia</w:t>
            </w:r>
          </w:p>
        </w:tc>
      </w:tr>
      <w:tr w:rsidR="00D6634E" w14:paraId="2606351C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BA3DE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A51D1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4377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7B060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Transient global amnesia</w:t>
            </w:r>
          </w:p>
        </w:tc>
      </w:tr>
      <w:tr w:rsidR="00D6634E" w14:paraId="220903F2" w14:textId="77777777" w:rsidTr="00D6634E">
        <w:trPr>
          <w:trHeight w:val="326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02BAB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8174F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28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AAA6E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rug-induced persisting amnestic disorder</w:t>
            </w:r>
          </w:p>
        </w:tc>
      </w:tr>
      <w:tr w:rsidR="00D6634E" w14:paraId="55BC47BB" w14:textId="77777777" w:rsidTr="00D6634E">
        <w:trPr>
          <w:trHeight w:val="27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9276A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9F8CE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1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54747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lcohol-induced persisting amnestic disorder</w:t>
            </w:r>
          </w:p>
        </w:tc>
      </w:tr>
      <w:tr w:rsidR="00D6634E" w14:paraId="1D53081B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8C214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A3761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4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AB088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mnestic disorder in conditions classified elsewhere</w:t>
            </w:r>
          </w:p>
        </w:tc>
      </w:tr>
      <w:tr w:rsidR="00D6634E" w14:paraId="5796AF5B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ABE37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0059E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66612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enile dementia, uncomplicated</w:t>
            </w:r>
          </w:p>
        </w:tc>
      </w:tr>
      <w:tr w:rsidR="00D6634E" w14:paraId="4BEF4A9C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228B3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0316B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0EE36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enile dementia, uncomplicated</w:t>
            </w:r>
          </w:p>
        </w:tc>
      </w:tr>
      <w:tr w:rsidR="00D6634E" w14:paraId="1EB40958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E16F8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3E8D5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1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3F328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resenile dementia, uncomplicated</w:t>
            </w:r>
          </w:p>
        </w:tc>
      </w:tr>
      <w:tr w:rsidR="00D6634E" w14:paraId="4B8E575A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73734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DB59D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1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CADA5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resenile dementia with delusional features</w:t>
            </w:r>
          </w:p>
        </w:tc>
      </w:tr>
      <w:tr w:rsidR="00D6634E" w14:paraId="3DCACAFF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9EB51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5512D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1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EFA72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resenile dementia with depressive features</w:t>
            </w:r>
          </w:p>
        </w:tc>
      </w:tr>
      <w:tr w:rsidR="00D6634E" w14:paraId="1DBC4B43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A5B8D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6EB90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2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6EA02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enile dementia with delusional features</w:t>
            </w:r>
          </w:p>
        </w:tc>
      </w:tr>
      <w:tr w:rsidR="00D6634E" w14:paraId="66D900EC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FF878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BF71A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2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947ED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enile dementia with depressive features</w:t>
            </w:r>
          </w:p>
        </w:tc>
      </w:tr>
      <w:tr w:rsidR="00D6634E" w14:paraId="4C478B27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555EC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DFFB3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4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60B98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Vascular dementia, uncomplicated</w:t>
            </w:r>
          </w:p>
        </w:tc>
      </w:tr>
      <w:tr w:rsidR="00D6634E" w14:paraId="23820FC7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23533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FE429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4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F0BBC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Vascular dementia, with delusions</w:t>
            </w:r>
          </w:p>
        </w:tc>
      </w:tr>
      <w:tr w:rsidR="00D6634E" w14:paraId="48A45E7E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40F19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408B3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04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F5BE0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Vascular dementia, with depressed mood</w:t>
            </w:r>
          </w:p>
        </w:tc>
      </w:tr>
      <w:tr w:rsidR="00D6634E" w14:paraId="4BF6CA8A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9D180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71183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1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0F013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lcohol-induced persisting dementia</w:t>
            </w:r>
          </w:p>
        </w:tc>
      </w:tr>
      <w:tr w:rsidR="00D6634E" w14:paraId="018FDBFF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C4EE77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D3F5E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28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E21B5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rug-induced persisting dementia</w:t>
            </w:r>
          </w:p>
        </w:tc>
      </w:tr>
      <w:tr w:rsidR="00D6634E" w14:paraId="75760616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784CE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E8B08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41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25CFD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ementia in conditions classified elsewhere without behavioral disturbance</w:t>
            </w:r>
          </w:p>
        </w:tc>
      </w:tr>
      <w:tr w:rsidR="00D6634E" w14:paraId="550E583A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47254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2E67F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41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B2F9D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ementia in conditions classified elsewhere with behavioral disturbance</w:t>
            </w:r>
          </w:p>
        </w:tc>
      </w:tr>
      <w:tr w:rsidR="00D6634E" w14:paraId="7FAF4AE6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B79C5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B4619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42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9996A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ementia, unspecified, without behavioral disturbance</w:t>
            </w:r>
          </w:p>
        </w:tc>
      </w:tr>
      <w:tr w:rsidR="00D6634E" w14:paraId="66FD9EBD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96021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98E27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42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844A0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ementia, unspecified, with behavioral disturbance</w:t>
            </w:r>
          </w:p>
        </w:tc>
      </w:tr>
      <w:tr w:rsidR="00D6634E" w14:paraId="003DAC4F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FB917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C6792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311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47087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frontotemporal dementia</w:t>
            </w:r>
          </w:p>
        </w:tc>
      </w:tr>
      <w:tr w:rsidR="00D6634E" w14:paraId="1886E3EE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080E31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5502F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318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CEF58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ementia with lewy bodies</w:t>
            </w:r>
          </w:p>
        </w:tc>
      </w:tr>
      <w:tr w:rsidR="00D6634E" w14:paraId="2B44E77E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2D6BD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4C9C1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31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E6927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lzheimer's disease</w:t>
            </w:r>
          </w:p>
        </w:tc>
      </w:tr>
      <w:tr w:rsidR="00D6634E" w14:paraId="5739F946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19CF3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ED764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318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2BA82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Mild cognitive impairment, so stated</w:t>
            </w:r>
          </w:p>
        </w:tc>
      </w:tr>
      <w:tr w:rsidR="00D6634E" w14:paraId="3B49BDE1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CC96B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809A6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438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E3951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Late effects of cerebrovascular disease, cognitive deficits</w:t>
            </w:r>
          </w:p>
        </w:tc>
      </w:tr>
      <w:tr w:rsidR="00D6634E" w14:paraId="30E41F32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6387B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1950F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140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33AD1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ttention deficit disorder without mention of hyperactivity</w:t>
            </w:r>
          </w:p>
        </w:tc>
      </w:tr>
      <w:tr w:rsidR="00D6634E" w14:paraId="0EC6A008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D8EA5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61360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140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E559A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ttention deficit disorder with hyperactivity</w:t>
            </w:r>
          </w:p>
        </w:tc>
      </w:tr>
      <w:tr w:rsidR="00D6634E" w14:paraId="15E6555C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61763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C31EB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995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BE96A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ttention or concentration deficit</w:t>
            </w:r>
          </w:p>
        </w:tc>
      </w:tr>
      <w:tr w:rsidR="00D6634E" w14:paraId="56B59F5E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579B2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A8240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995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DFC52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ognitive communication deficit</w:t>
            </w:r>
          </w:p>
        </w:tc>
      </w:tr>
      <w:tr w:rsidR="00D6634E" w14:paraId="72491281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FC13A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48D03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995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BE911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Visuospatial deficit</w:t>
            </w:r>
          </w:p>
        </w:tc>
      </w:tr>
      <w:tr w:rsidR="00D6634E" w14:paraId="0C9B44A7" w14:textId="77777777" w:rsidTr="00D6634E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7DD30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D843B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995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8BD85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signs and symptoms involving cognition</w:t>
            </w:r>
          </w:p>
        </w:tc>
      </w:tr>
      <w:tr w:rsidR="00D6634E" w14:paraId="4445D89D" w14:textId="77777777" w:rsidTr="00D6634E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56A06" w14:textId="77777777" w:rsidR="00D6634E" w:rsidRDefault="00D6634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13A3A" w14:textId="77777777" w:rsidR="00D6634E" w:rsidRDefault="00D6634E" w:rsidP="00D6634E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8093</w:t>
            </w:r>
          </w:p>
        </w:tc>
        <w:tc>
          <w:tcPr>
            <w:tcW w:w="10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F0F2D" w14:textId="77777777" w:rsidR="00D6634E" w:rsidRDefault="00D6634E" w:rsidP="00D6634E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Memory loss</w:t>
            </w:r>
          </w:p>
        </w:tc>
      </w:tr>
    </w:tbl>
    <w:p w14:paraId="4693D068" w14:textId="77777777" w:rsidR="00130AC1" w:rsidRDefault="00130AC1">
      <w:pPr>
        <w:rPr>
          <w:rFonts w:ascii="Times New Roman" w:hAnsi="Times New Roman" w:cs="Times New Roman"/>
          <w:color w:val="000000"/>
          <w:sz w:val="21"/>
          <w:szCs w:val="21"/>
        </w:rPr>
      </w:pPr>
    </w:p>
    <w:sectPr w:rsidR="00130AC1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743918" w14:textId="77777777" w:rsidR="001814A9" w:rsidRDefault="001814A9" w:rsidP="00D6634E">
      <w:r>
        <w:separator/>
      </w:r>
    </w:p>
  </w:endnote>
  <w:endnote w:type="continuationSeparator" w:id="0">
    <w:p w14:paraId="1537B549" w14:textId="77777777" w:rsidR="001814A9" w:rsidRDefault="001814A9" w:rsidP="00D66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San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TFangsong">
    <w:altName w:val="华文仿宋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2616D5" w14:textId="77777777" w:rsidR="001814A9" w:rsidRDefault="001814A9" w:rsidP="00D6634E">
      <w:r>
        <w:separator/>
      </w:r>
    </w:p>
  </w:footnote>
  <w:footnote w:type="continuationSeparator" w:id="0">
    <w:p w14:paraId="3C5CDA44" w14:textId="77777777" w:rsidR="001814A9" w:rsidRDefault="001814A9" w:rsidP="00D66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defaultTabStop w:val="4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doNotSnapToGridInCell/>
    <w:doNotWrapTextWithPunct/>
    <w:doNotUseEastAsianBreakRules/>
    <w:growAutofit/>
    <w:useFELayout/>
    <w:doNotUseIndentAsNumberingTabStop/>
    <w:useAltKinsokuLineBreakRules/>
    <w:compatSetting w:name="compatibilityMode" w:uri="http://schemas.microsoft.com/office/word" w:val="14"/>
  </w:compat>
  <w:rsids>
    <w:rsidRoot w:val="00B13D26"/>
    <w:rsid w:val="00015022"/>
    <w:rsid w:val="0009149A"/>
    <w:rsid w:val="00130AC1"/>
    <w:rsid w:val="001814A9"/>
    <w:rsid w:val="001B4F52"/>
    <w:rsid w:val="00235244"/>
    <w:rsid w:val="002363B2"/>
    <w:rsid w:val="00236D28"/>
    <w:rsid w:val="002668F3"/>
    <w:rsid w:val="00273DDC"/>
    <w:rsid w:val="002C244E"/>
    <w:rsid w:val="00341223"/>
    <w:rsid w:val="00365979"/>
    <w:rsid w:val="003B11F8"/>
    <w:rsid w:val="003D6339"/>
    <w:rsid w:val="00417AC0"/>
    <w:rsid w:val="0042026B"/>
    <w:rsid w:val="00427493"/>
    <w:rsid w:val="0043625E"/>
    <w:rsid w:val="0045632C"/>
    <w:rsid w:val="004B77AC"/>
    <w:rsid w:val="004D5AA7"/>
    <w:rsid w:val="00543346"/>
    <w:rsid w:val="005539DB"/>
    <w:rsid w:val="00554A5A"/>
    <w:rsid w:val="00580D4E"/>
    <w:rsid w:val="005A52D7"/>
    <w:rsid w:val="005C2707"/>
    <w:rsid w:val="005F4066"/>
    <w:rsid w:val="005F4086"/>
    <w:rsid w:val="006225C1"/>
    <w:rsid w:val="00627CD6"/>
    <w:rsid w:val="0063031B"/>
    <w:rsid w:val="00642D08"/>
    <w:rsid w:val="0064411E"/>
    <w:rsid w:val="00644D3D"/>
    <w:rsid w:val="006C2676"/>
    <w:rsid w:val="006E77FC"/>
    <w:rsid w:val="007C0645"/>
    <w:rsid w:val="007C3805"/>
    <w:rsid w:val="00842A74"/>
    <w:rsid w:val="008464D3"/>
    <w:rsid w:val="00846D89"/>
    <w:rsid w:val="008D291C"/>
    <w:rsid w:val="00995EAA"/>
    <w:rsid w:val="00A22DFC"/>
    <w:rsid w:val="00AC21A4"/>
    <w:rsid w:val="00B13D26"/>
    <w:rsid w:val="00B73957"/>
    <w:rsid w:val="00BA78DF"/>
    <w:rsid w:val="00BF2FAA"/>
    <w:rsid w:val="00BF3B5A"/>
    <w:rsid w:val="00C22D23"/>
    <w:rsid w:val="00C25C1E"/>
    <w:rsid w:val="00C56C8D"/>
    <w:rsid w:val="00CF6A5F"/>
    <w:rsid w:val="00CF737C"/>
    <w:rsid w:val="00D06B4A"/>
    <w:rsid w:val="00D6634E"/>
    <w:rsid w:val="00D676F4"/>
    <w:rsid w:val="00DB127E"/>
    <w:rsid w:val="00DB32DF"/>
    <w:rsid w:val="00E00436"/>
    <w:rsid w:val="00E43B04"/>
    <w:rsid w:val="00ED1127"/>
    <w:rsid w:val="00F23FE9"/>
    <w:rsid w:val="00F829B4"/>
    <w:rsid w:val="00F852D8"/>
    <w:rsid w:val="00FE77B4"/>
    <w:rsid w:val="0F31084E"/>
    <w:rsid w:val="129642CB"/>
    <w:rsid w:val="1916110E"/>
    <w:rsid w:val="194966D3"/>
    <w:rsid w:val="1A204A81"/>
    <w:rsid w:val="329C1CC0"/>
    <w:rsid w:val="3AE23180"/>
    <w:rsid w:val="3C704BC6"/>
    <w:rsid w:val="45D57EC6"/>
    <w:rsid w:val="48484A71"/>
    <w:rsid w:val="4D2A66F7"/>
    <w:rsid w:val="51FF5336"/>
    <w:rsid w:val="5E201F25"/>
    <w:rsid w:val="63C95C85"/>
    <w:rsid w:val="65CA7DF8"/>
    <w:rsid w:val="67B807C1"/>
    <w:rsid w:val="712378D3"/>
    <w:rsid w:val="76E95EC2"/>
    <w:rsid w:val="79DB79CE"/>
    <w:rsid w:val="7B524950"/>
    <w:rsid w:val="7CF519CF"/>
    <w:rsid w:val="7E1A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8E37ACE"/>
  <w15:docId w15:val="{DA775A89-7D36-451D-B907-7D637601B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a">
    <w:name w:val="常规"/>
    <w:basedOn w:val="Normal"/>
    <w:qFormat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">
    <w:name w:val="常规1"/>
    <w:basedOn w:val="TableNormal"/>
    <w:qFormat/>
    <w:pPr>
      <w:spacing w:before="100" w:beforeAutospacing="1" w:after="100" w:afterAutospacing="1"/>
    </w:pPr>
    <w:rPr>
      <w:rFonts w:ascii="SimSun" w:hAnsi="SimSun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Normal"/>
    <w:qFormat/>
    <w:pPr>
      <w:spacing w:before="100" w:beforeAutospacing="1" w:after="100" w:afterAutospacing="1"/>
    </w:pPr>
  </w:style>
  <w:style w:type="paragraph" w:customStyle="1" w:styleId="xl75">
    <w:name w:val="xl75"/>
    <w:basedOn w:val="style0"/>
    <w:qFormat/>
  </w:style>
  <w:style w:type="paragraph" w:customStyle="1" w:styleId="xl74">
    <w:name w:val="xl74"/>
    <w:basedOn w:val="style0"/>
    <w:qFormat/>
    <w:rPr>
      <w:rFonts w:ascii="Times New Roman" w:hAnsi="Times New Roman" w:cs="Times New Roman"/>
    </w:rPr>
  </w:style>
  <w:style w:type="paragraph" w:customStyle="1" w:styleId="xl73">
    <w:name w:val="xl73"/>
    <w:basedOn w:val="style0"/>
    <w:qFormat/>
    <w:rPr>
      <w:rFonts w:ascii="Times New Roman" w:hAnsi="Times New Roman" w:cs="Times New Roman"/>
    </w:rPr>
  </w:style>
  <w:style w:type="paragraph" w:customStyle="1" w:styleId="xl72">
    <w:name w:val="xl72"/>
    <w:basedOn w:val="style0"/>
    <w:qFormat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71">
    <w:name w:val="xl71"/>
    <w:basedOn w:val="style0"/>
    <w:qFormat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0">
    <w:name w:val="xl70"/>
    <w:basedOn w:val="style0"/>
    <w:qFormat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9">
    <w:name w:val="xl69"/>
    <w:basedOn w:val="style0"/>
    <w:qFormat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8">
    <w:name w:val="xl68"/>
    <w:basedOn w:val="style0"/>
    <w:qFormat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7">
    <w:name w:val="xl67"/>
    <w:basedOn w:val="style0"/>
    <w:qFormat/>
    <w:rPr>
      <w:rFonts w:ascii="Times New Roman" w:hAnsi="Times New Roman" w:cs="Times New Roman"/>
    </w:rPr>
  </w:style>
  <w:style w:type="paragraph" w:customStyle="1" w:styleId="xl66">
    <w:name w:val="xl66"/>
    <w:basedOn w:val="style0"/>
    <w:qFormat/>
    <w:rPr>
      <w:rFonts w:ascii="Times New Roman" w:hAnsi="Times New Roman" w:cs="Times New Roman"/>
    </w:rPr>
  </w:style>
  <w:style w:type="paragraph" w:customStyle="1" w:styleId="xl65">
    <w:name w:val="xl65"/>
    <w:basedOn w:val="style0"/>
    <w:qFormat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eastAsia="SimSun" w:hAnsi="SimSu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eastAsia="SimSun" w:hAnsi="SimSun" w:cs="SimSu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运运</dc:creator>
  <cp:lastModifiedBy>Vembu B.</cp:lastModifiedBy>
  <cp:revision>30</cp:revision>
  <dcterms:created xsi:type="dcterms:W3CDTF">2020-03-22T06:04:00Z</dcterms:created>
  <dcterms:modified xsi:type="dcterms:W3CDTF">2021-11-29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D674CF2E6F94A80B2DE018DDE698640</vt:lpwstr>
  </property>
</Properties>
</file>